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528"/>
        <w:gridCol w:w="870"/>
        <w:gridCol w:w="1682"/>
        <w:gridCol w:w="541"/>
        <w:gridCol w:w="808"/>
        <w:gridCol w:w="1320"/>
        <w:gridCol w:w="1380"/>
        <w:gridCol w:w="1203"/>
        <w:gridCol w:w="1050"/>
        <w:gridCol w:w="1349"/>
      </w:tblGrid>
      <w:tr>
        <w:trPr>
          <w:trHeight w:val="340" w:hRule="atLeast"/>
        </w:trPr>
        <w:tc>
          <w:tcPr>
            <w:tcW w:w="13020" w:type="dxa"/>
            <w:gridSpan w:val="11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Table S2. SNPs showed significant or suggestive associations with each trait (</w:t>
            </w:r>
            <w:r>
              <w:rPr>
                <w:rFonts w:eastAsia="Arial Unicode MS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 xml:space="preserve"> &lt; 1 x 10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-6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567" w:hRule="atLeast"/>
        </w:trPr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hr.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2 Freq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Effect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.E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49857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804363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83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7928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5892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5.3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56150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9475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.2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722609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809286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.9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2730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9864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.34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05233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320380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PD52L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86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9857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806800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.73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560059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437196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UHRF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.89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22804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82" w:type="dxa"/>
            <w:tcBorders/>
          </w:tcPr>
          <w:p>
            <w:pPr>
              <w:pStyle w:val="Default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4691821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RPS11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5.74 x 10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12603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7584444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.42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38175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75847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.10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7800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7596658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84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8142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759671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.1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N-Alb P</w:t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49857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804363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3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56150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9475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.36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7928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5892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8.4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27307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89864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.87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7226097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809286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34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38038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403693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.42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1000718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980806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.27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</w:rPr>
              <w:t>rs1155270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40327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3.8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696182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6094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.4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7927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66741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24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375199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76011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32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37520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69438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32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1654088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90538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.93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67396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26054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086503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27027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0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230981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28791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0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701765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1956523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FAM190A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07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851274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37294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07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759786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1961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17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673750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29335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22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6542921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30930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.26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1247438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2344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28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9901675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425536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.69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2274892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92752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5.61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3818716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6792559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TNFRSF13B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5.63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48512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14753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6.46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65429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211520</w:t>
            </w:r>
          </w:p>
        </w:tc>
        <w:tc>
          <w:tcPr>
            <w:tcW w:w="54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7.94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rs893245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100181325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color w:val="000000"/>
                <w:sz w:val="20"/>
                <w:szCs w:val="20"/>
              </w:rPr>
              <w:t>AFF3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9.43 x 10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40" w:hRule="atLeast"/>
        </w:trPr>
        <w:tc>
          <w:tcPr>
            <w:tcW w:w="13020" w:type="dxa"/>
            <w:gridSpan w:val="11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 xml:space="preserve"> The effect of allele 1 on the normalized values of the indicated trait.</w:t>
            </w:r>
          </w:p>
        </w:tc>
      </w:tr>
      <w:tr>
        <w:trPr>
          <w:trHeight w:val="340" w:hRule="atLeast"/>
        </w:trPr>
        <w:tc>
          <w:tcPr>
            <w:tcW w:w="13020" w:type="dxa"/>
            <w:gridSpan w:val="11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SNPs in bold were selected for replication.</w:t>
            </w:r>
          </w:p>
        </w:tc>
      </w:tr>
      <w:tr>
        <w:trPr>
          <w:trHeight w:val="340" w:hRule="atLeast"/>
        </w:trPr>
        <w:tc>
          <w:tcPr>
            <w:tcW w:w="13020" w:type="dxa"/>
            <w:gridSpan w:val="11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Abbreviations: A1/A2: alleles1 and 2, A2: allele 2, A2 Freq: the frequency of allele 2 estimated by the study, S.E: standard error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Arial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5:53:00Z</dcterms:created>
  <dc:creator>WAEL M. S. OSMAN</dc:creator>
  <dc:description/>
  <cp:keywords/>
  <dc:language>en-US</dc:language>
  <cp:lastModifiedBy>WAEL M. S. OSMAN</cp:lastModifiedBy>
  <cp:lastPrinted>2011-08-18T15:42:00Z</cp:lastPrinted>
  <dcterms:modified xsi:type="dcterms:W3CDTF">2011-11-08T01:05:00Z</dcterms:modified>
  <cp:revision>10</cp:revision>
  <dc:subject/>
  <dc:title/>
</cp:coreProperties>
</file>